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C4749D3" w14:textId="20253AF0" w:rsidR="00324AE0" w:rsidRPr="007C0504" w:rsidRDefault="00A2502E" w:rsidP="00336E72">
      <w:pPr>
        <w:rPr>
          <w:rFonts w:ascii="Arial" w:hAnsi="Arial" w:cs="Arial"/>
          <w:sz w:val="28"/>
          <w:szCs w:val="28"/>
        </w:rPr>
      </w:pPr>
      <w:r>
        <w:rPr>
          <w:rFonts w:ascii="Arial" w:hAnsi="Arial" w:cs="Arial"/>
          <w:b/>
          <w:bCs/>
          <w:sz w:val="28"/>
          <w:szCs w:val="28"/>
        </w:rPr>
        <w:t xml:space="preserve">S1 Fig. </w:t>
      </w:r>
      <w:r w:rsidR="00324AE0" w:rsidRPr="007C0504">
        <w:rPr>
          <w:rFonts w:ascii="Arial" w:hAnsi="Arial" w:cs="Arial"/>
          <w:b/>
          <w:bCs/>
          <w:sz w:val="28"/>
          <w:szCs w:val="28"/>
        </w:rPr>
        <w:t xml:space="preserve">Antibody screening and selection by colorimetric sandwich immunoassays. </w:t>
      </w:r>
      <w:r w:rsidR="00324AE0" w:rsidRPr="007C0504">
        <w:rPr>
          <w:rFonts w:ascii="Arial" w:hAnsi="Arial" w:cs="Arial"/>
          <w:sz w:val="28"/>
          <w:szCs w:val="28"/>
        </w:rPr>
        <w:t>Performance of antibody clones 24 (square), 27 (circle) and 31(triangle), using antibody 171 as the reporter, as assessed by sandwich colorimetric immunoassays is plotted as a function of concentration (n=3, per antibody, per concentration). Plot shows highest absorbance of clone 31, followed by 24, and finally, 27.</w:t>
      </w:r>
    </w:p>
    <w:p w14:paraId="533C858A" w14:textId="3497B5BB" w:rsidR="00336E72" w:rsidRDefault="00336E72"/>
    <w:p w14:paraId="3B239649" w14:textId="50F03314" w:rsidR="00336E72" w:rsidRDefault="00336E72"/>
    <w:p w14:paraId="29E472B0" w14:textId="647385F5" w:rsidR="00336E72" w:rsidRDefault="00336E72">
      <w:r>
        <w:rPr>
          <w:noProof/>
        </w:rPr>
        <w:drawing>
          <wp:inline distT="0" distB="0" distL="0" distR="0" wp14:anchorId="3EE6E66A" wp14:editId="7F57812F">
            <wp:extent cx="5943600" cy="514350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ureS1.jp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143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A6888B" w14:textId="77777777" w:rsidR="00336E72" w:rsidRDefault="00336E72"/>
    <w:p w14:paraId="497F3FA2" w14:textId="1BA01725" w:rsidR="00F7463B" w:rsidRDefault="00F7463B"/>
    <w:p w14:paraId="113D4BC4" w14:textId="77906708" w:rsidR="00836C9D" w:rsidRDefault="00836C9D"/>
    <w:sectPr w:rsidR="00836C9D" w:rsidSect="008307B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6D65CE5" w14:textId="77777777" w:rsidR="000234F6" w:rsidRDefault="000234F6" w:rsidP="00336E72">
      <w:r>
        <w:separator/>
      </w:r>
    </w:p>
  </w:endnote>
  <w:endnote w:type="continuationSeparator" w:id="0">
    <w:p w14:paraId="5ECA2B37" w14:textId="77777777" w:rsidR="000234F6" w:rsidRDefault="000234F6" w:rsidP="00336E7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5FE348A" w14:textId="77777777" w:rsidR="000234F6" w:rsidRDefault="000234F6" w:rsidP="00336E72">
      <w:r>
        <w:separator/>
      </w:r>
    </w:p>
  </w:footnote>
  <w:footnote w:type="continuationSeparator" w:id="0">
    <w:p w14:paraId="12054BED" w14:textId="77777777" w:rsidR="000234F6" w:rsidRDefault="000234F6" w:rsidP="00336E7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2494C"/>
    <w:rsid w:val="000025A5"/>
    <w:rsid w:val="000234F6"/>
    <w:rsid w:val="0002494C"/>
    <w:rsid w:val="000A4E7F"/>
    <w:rsid w:val="001E5835"/>
    <w:rsid w:val="00313A92"/>
    <w:rsid w:val="00324AE0"/>
    <w:rsid w:val="0033673C"/>
    <w:rsid w:val="00336E72"/>
    <w:rsid w:val="003F03AB"/>
    <w:rsid w:val="005B4864"/>
    <w:rsid w:val="00607BC2"/>
    <w:rsid w:val="006C7E0F"/>
    <w:rsid w:val="00721AF9"/>
    <w:rsid w:val="007507DC"/>
    <w:rsid w:val="007C0504"/>
    <w:rsid w:val="007F643B"/>
    <w:rsid w:val="008307BD"/>
    <w:rsid w:val="00836C9D"/>
    <w:rsid w:val="00917878"/>
    <w:rsid w:val="009255CF"/>
    <w:rsid w:val="00993319"/>
    <w:rsid w:val="009B747B"/>
    <w:rsid w:val="00A2502E"/>
    <w:rsid w:val="00A511AC"/>
    <w:rsid w:val="00BB2FC5"/>
    <w:rsid w:val="00BD12AF"/>
    <w:rsid w:val="00C10DB4"/>
    <w:rsid w:val="00C47E74"/>
    <w:rsid w:val="00C8792E"/>
    <w:rsid w:val="00EA466A"/>
    <w:rsid w:val="00F3070C"/>
    <w:rsid w:val="00F746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EC84B4"/>
  <w15:chartTrackingRefBased/>
  <w15:docId w15:val="{C6BD01D3-AB89-C548-995F-020727A431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36E7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36E72"/>
  </w:style>
  <w:style w:type="paragraph" w:styleId="Footer">
    <w:name w:val="footer"/>
    <w:basedOn w:val="Normal"/>
    <w:link w:val="FooterChar"/>
    <w:uiPriority w:val="99"/>
    <w:unhideWhenUsed/>
    <w:rsid w:val="00336E7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36E72"/>
  </w:style>
  <w:style w:type="paragraph" w:styleId="BalloonText">
    <w:name w:val="Balloon Text"/>
    <w:basedOn w:val="Normal"/>
    <w:link w:val="BalloonTextChar"/>
    <w:uiPriority w:val="99"/>
    <w:semiHidden/>
    <w:unhideWhenUsed/>
    <w:rsid w:val="00324AE0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4AE0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99331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993319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993319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993319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993319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993319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Web3">
    <w:name w:val="Table Web 3"/>
    <w:basedOn w:val="TableNormal"/>
    <w:uiPriority w:val="99"/>
    <w:rsid w:val="00993319"/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Theme">
    <w:name w:val="Table Theme"/>
    <w:basedOn w:val="TableNormal"/>
    <w:uiPriority w:val="99"/>
    <w:rsid w:val="0099331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993319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5Dark-Accent3">
    <w:name w:val="Grid Table 5 Dark Accent 3"/>
    <w:basedOn w:val="TableNormal"/>
    <w:uiPriority w:val="50"/>
    <w:rsid w:val="00993319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GridTable6Colorful">
    <w:name w:val="Grid Table 6 Colorful"/>
    <w:basedOn w:val="TableNormal"/>
    <w:uiPriority w:val="51"/>
    <w:rsid w:val="00993319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4-Accent3">
    <w:name w:val="Grid Table 4 Accent 3"/>
    <w:basedOn w:val="TableNormal"/>
    <w:uiPriority w:val="49"/>
    <w:rsid w:val="00993319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3-Accent3">
    <w:name w:val="List Table 3 Accent 3"/>
    <w:basedOn w:val="TableNormal"/>
    <w:uiPriority w:val="48"/>
    <w:rsid w:val="00993319"/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styleId="GridTable4">
    <w:name w:val="Grid Table 4"/>
    <w:basedOn w:val="TableNormal"/>
    <w:uiPriority w:val="49"/>
    <w:rsid w:val="0033673C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NormalWeb">
    <w:name w:val="Normal (Web)"/>
    <w:basedOn w:val="Normal"/>
    <w:uiPriority w:val="99"/>
    <w:unhideWhenUsed/>
    <w:rsid w:val="00721AF9"/>
    <w:pPr>
      <w:spacing w:before="100" w:beforeAutospacing="1" w:after="100" w:afterAutospacing="1"/>
    </w:pPr>
    <w:rPr>
      <w:rFonts w:ascii="Times" w:eastAsiaTheme="minorEastAsia" w:hAnsi="Times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721AF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79237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653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670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317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655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0</Words>
  <Characters>345</Characters>
  <Application>Microsoft Office Word</Application>
  <DocSecurity>0</DocSecurity>
  <Lines>2</Lines>
  <Paragraphs>1</Paragraphs>
  <ScaleCrop>false</ScaleCrop>
  <Company/>
  <LinksUpToDate>false</LinksUpToDate>
  <CharactersWithSpaces>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chn off27</cp:lastModifiedBy>
  <cp:revision>12</cp:revision>
  <dcterms:created xsi:type="dcterms:W3CDTF">2020-11-11T21:41:00Z</dcterms:created>
  <dcterms:modified xsi:type="dcterms:W3CDTF">2021-03-19T16:53:00Z</dcterms:modified>
</cp:coreProperties>
</file>